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CD08E7" w14:textId="77777777" w:rsidR="008D533F" w:rsidRPr="005540FE" w:rsidRDefault="008D533F" w:rsidP="008D533F">
      <w:pPr>
        <w:spacing w:before="0" w:after="0" w:line="480" w:lineRule="auto"/>
        <w:rPr>
          <w:rFonts w:cstheme="minorHAnsi"/>
          <w:i/>
          <w:iCs/>
          <w:lang w:val="en-US"/>
        </w:rPr>
      </w:pPr>
      <w:r w:rsidRPr="005540FE">
        <w:rPr>
          <w:rFonts w:cstheme="minorHAnsi"/>
          <w:b/>
          <w:bCs/>
          <w:i/>
          <w:iCs/>
          <w:lang w:val="en-US"/>
        </w:rPr>
        <w:t>Supplementary table 1</w:t>
      </w:r>
      <w:r w:rsidRPr="005540FE">
        <w:rPr>
          <w:rFonts w:cstheme="minorHAnsi"/>
          <w:i/>
          <w:iCs/>
          <w:lang w:val="en-US"/>
        </w:rPr>
        <w:t xml:space="preserve"> Patient characteristics of total cohort stratified by ISUP Grade Groups on highest biopsy.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427"/>
        <w:gridCol w:w="1188"/>
        <w:gridCol w:w="1149"/>
        <w:gridCol w:w="1149"/>
        <w:gridCol w:w="1149"/>
        <w:gridCol w:w="1149"/>
        <w:gridCol w:w="1149"/>
      </w:tblGrid>
      <w:tr w:rsidR="008D533F" w:rsidRPr="008C0BAE" w14:paraId="0E32F4DE" w14:textId="77777777" w:rsidTr="007B5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DB5CB0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14:paraId="547F8C73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Total cohort, </w:t>
            </w:r>
          </w:p>
          <w:p w14:paraId="3C3C00AD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= 1,881</w:t>
            </w:r>
          </w:p>
        </w:tc>
        <w:tc>
          <w:tcPr>
            <w:tcW w:w="0" w:type="auto"/>
            <w:noWrap/>
            <w:hideMark/>
          </w:tcPr>
          <w:p w14:paraId="64F2D213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GG1, </w:t>
            </w:r>
          </w:p>
          <w:p w14:paraId="52720BF3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= 1,115</w:t>
            </w:r>
          </w:p>
        </w:tc>
        <w:tc>
          <w:tcPr>
            <w:tcW w:w="0" w:type="auto"/>
            <w:noWrap/>
            <w:hideMark/>
          </w:tcPr>
          <w:p w14:paraId="7C415C70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GG2, </w:t>
            </w:r>
          </w:p>
          <w:p w14:paraId="72843BDB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= 431</w:t>
            </w:r>
          </w:p>
        </w:tc>
        <w:tc>
          <w:tcPr>
            <w:tcW w:w="0" w:type="auto"/>
            <w:noWrap/>
            <w:hideMark/>
          </w:tcPr>
          <w:p w14:paraId="55F93479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GG3, </w:t>
            </w:r>
          </w:p>
          <w:p w14:paraId="545EDFCC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= 170</w:t>
            </w:r>
          </w:p>
        </w:tc>
        <w:tc>
          <w:tcPr>
            <w:tcW w:w="0" w:type="auto"/>
            <w:noWrap/>
            <w:hideMark/>
          </w:tcPr>
          <w:p w14:paraId="56BC66C8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GG4, </w:t>
            </w:r>
          </w:p>
          <w:p w14:paraId="14BFE00C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 = 86</w:t>
            </w:r>
          </w:p>
        </w:tc>
        <w:tc>
          <w:tcPr>
            <w:tcW w:w="0" w:type="auto"/>
            <w:noWrap/>
            <w:hideMark/>
          </w:tcPr>
          <w:p w14:paraId="2002FA96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GG5,</w:t>
            </w:r>
          </w:p>
          <w:p w14:paraId="2D54183F" w14:textId="77777777" w:rsidR="008D533F" w:rsidRPr="008C0BAE" w:rsidRDefault="008D533F" w:rsidP="007B5601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N = 79</w:t>
            </w:r>
          </w:p>
        </w:tc>
      </w:tr>
      <w:tr w:rsidR="008D533F" w:rsidRPr="008C0BAE" w14:paraId="43F45ACD" w14:textId="77777777" w:rsidTr="007B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E8A32B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T stage</w:t>
            </w:r>
          </w:p>
        </w:tc>
        <w:tc>
          <w:tcPr>
            <w:tcW w:w="0" w:type="auto"/>
            <w:noWrap/>
            <w:hideMark/>
          </w:tcPr>
          <w:p w14:paraId="1EC87D24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14:paraId="0C75A3BA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14:paraId="1816BB4A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14:paraId="3B1BB982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14:paraId="31A88FD6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14:paraId="2AA2D5E4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8D533F" w:rsidRPr="008C0BAE" w14:paraId="215BD449" w14:textId="77777777" w:rsidTr="007B56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4C558C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   T1</w:t>
            </w:r>
          </w:p>
        </w:tc>
        <w:tc>
          <w:tcPr>
            <w:tcW w:w="0" w:type="auto"/>
            <w:noWrap/>
            <w:hideMark/>
          </w:tcPr>
          <w:p w14:paraId="5B7AA4FD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,036 (55%)</w:t>
            </w:r>
          </w:p>
        </w:tc>
        <w:tc>
          <w:tcPr>
            <w:tcW w:w="0" w:type="auto"/>
            <w:noWrap/>
            <w:hideMark/>
          </w:tcPr>
          <w:p w14:paraId="0B18628B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46 (67%)</w:t>
            </w:r>
          </w:p>
        </w:tc>
        <w:tc>
          <w:tcPr>
            <w:tcW w:w="0" w:type="auto"/>
            <w:noWrap/>
            <w:hideMark/>
          </w:tcPr>
          <w:p w14:paraId="41891FCD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03 (47%)</w:t>
            </w:r>
          </w:p>
        </w:tc>
        <w:tc>
          <w:tcPr>
            <w:tcW w:w="0" w:type="auto"/>
            <w:noWrap/>
            <w:hideMark/>
          </w:tcPr>
          <w:p w14:paraId="4495C2E1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4 (26%)</w:t>
            </w:r>
          </w:p>
        </w:tc>
        <w:tc>
          <w:tcPr>
            <w:tcW w:w="0" w:type="auto"/>
            <w:noWrap/>
            <w:hideMark/>
          </w:tcPr>
          <w:p w14:paraId="40620F8C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5 (29%)</w:t>
            </w:r>
          </w:p>
        </w:tc>
        <w:tc>
          <w:tcPr>
            <w:tcW w:w="0" w:type="auto"/>
            <w:noWrap/>
            <w:hideMark/>
          </w:tcPr>
          <w:p w14:paraId="0CFB5796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8 (23%)</w:t>
            </w:r>
          </w:p>
        </w:tc>
      </w:tr>
      <w:tr w:rsidR="008D533F" w:rsidRPr="008C0BAE" w14:paraId="1F58F3DE" w14:textId="77777777" w:rsidTr="007B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EBB03C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   T2</w:t>
            </w:r>
          </w:p>
        </w:tc>
        <w:tc>
          <w:tcPr>
            <w:tcW w:w="0" w:type="auto"/>
            <w:noWrap/>
            <w:hideMark/>
          </w:tcPr>
          <w:p w14:paraId="1ED4E516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05 (32%)</w:t>
            </w:r>
          </w:p>
        </w:tc>
        <w:tc>
          <w:tcPr>
            <w:tcW w:w="0" w:type="auto"/>
            <w:noWrap/>
            <w:hideMark/>
          </w:tcPr>
          <w:p w14:paraId="6865370F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19 (29%)</w:t>
            </w:r>
          </w:p>
        </w:tc>
        <w:tc>
          <w:tcPr>
            <w:tcW w:w="0" w:type="auto"/>
            <w:noWrap/>
            <w:hideMark/>
          </w:tcPr>
          <w:p w14:paraId="0DFE31E3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60 (38%)</w:t>
            </w:r>
          </w:p>
        </w:tc>
        <w:tc>
          <w:tcPr>
            <w:tcW w:w="0" w:type="auto"/>
            <w:noWrap/>
            <w:hideMark/>
          </w:tcPr>
          <w:p w14:paraId="6BCC9978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7 (39%)</w:t>
            </w:r>
          </w:p>
        </w:tc>
        <w:tc>
          <w:tcPr>
            <w:tcW w:w="0" w:type="auto"/>
            <w:noWrap/>
            <w:hideMark/>
          </w:tcPr>
          <w:p w14:paraId="23287FCA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5 (41%)</w:t>
            </w:r>
          </w:p>
        </w:tc>
        <w:tc>
          <w:tcPr>
            <w:tcW w:w="0" w:type="auto"/>
            <w:noWrap/>
            <w:hideMark/>
          </w:tcPr>
          <w:p w14:paraId="63BB3123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4 (30%)</w:t>
            </w:r>
          </w:p>
        </w:tc>
      </w:tr>
      <w:tr w:rsidR="008D533F" w:rsidRPr="008C0BAE" w14:paraId="5450661D" w14:textId="77777777" w:rsidTr="007B56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90518F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   T3</w:t>
            </w:r>
          </w:p>
        </w:tc>
        <w:tc>
          <w:tcPr>
            <w:tcW w:w="0" w:type="auto"/>
            <w:noWrap/>
            <w:hideMark/>
          </w:tcPr>
          <w:p w14:paraId="6595A07B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29 (12%)</w:t>
            </w:r>
          </w:p>
        </w:tc>
        <w:tc>
          <w:tcPr>
            <w:tcW w:w="0" w:type="auto"/>
            <w:noWrap/>
            <w:hideMark/>
          </w:tcPr>
          <w:p w14:paraId="383A7E1A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6 (4.1%)</w:t>
            </w:r>
          </w:p>
        </w:tc>
        <w:tc>
          <w:tcPr>
            <w:tcW w:w="0" w:type="auto"/>
            <w:noWrap/>
            <w:hideMark/>
          </w:tcPr>
          <w:p w14:paraId="3704891B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7 (16%)</w:t>
            </w:r>
          </w:p>
        </w:tc>
        <w:tc>
          <w:tcPr>
            <w:tcW w:w="0" w:type="auto"/>
            <w:noWrap/>
            <w:hideMark/>
          </w:tcPr>
          <w:p w14:paraId="440CAC99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6 (33%)</w:t>
            </w:r>
          </w:p>
        </w:tc>
        <w:tc>
          <w:tcPr>
            <w:tcW w:w="0" w:type="auto"/>
            <w:noWrap/>
            <w:hideMark/>
          </w:tcPr>
          <w:p w14:paraId="3546309D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4 (28%)</w:t>
            </w:r>
          </w:p>
        </w:tc>
        <w:tc>
          <w:tcPr>
            <w:tcW w:w="0" w:type="auto"/>
            <w:noWrap/>
            <w:hideMark/>
          </w:tcPr>
          <w:p w14:paraId="60C3D85E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6 (46%)</w:t>
            </w:r>
          </w:p>
        </w:tc>
      </w:tr>
      <w:tr w:rsidR="008D533F" w:rsidRPr="008C0BAE" w14:paraId="353C3198" w14:textId="77777777" w:rsidTr="007B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6A49D1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   T4</w:t>
            </w:r>
          </w:p>
        </w:tc>
        <w:tc>
          <w:tcPr>
            <w:tcW w:w="0" w:type="auto"/>
            <w:noWrap/>
            <w:hideMark/>
          </w:tcPr>
          <w:p w14:paraId="279EA441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 (0.4%)</w:t>
            </w:r>
          </w:p>
        </w:tc>
        <w:tc>
          <w:tcPr>
            <w:tcW w:w="0" w:type="auto"/>
            <w:noWrap/>
            <w:hideMark/>
          </w:tcPr>
          <w:p w14:paraId="0C10167A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03AF706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(0.2%)</w:t>
            </w:r>
          </w:p>
        </w:tc>
        <w:tc>
          <w:tcPr>
            <w:tcW w:w="0" w:type="auto"/>
            <w:noWrap/>
            <w:hideMark/>
          </w:tcPr>
          <w:p w14:paraId="51237D91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 (1.8%)</w:t>
            </w:r>
          </w:p>
        </w:tc>
        <w:tc>
          <w:tcPr>
            <w:tcW w:w="0" w:type="auto"/>
            <w:noWrap/>
            <w:hideMark/>
          </w:tcPr>
          <w:p w14:paraId="5994FC17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 (2.3%)</w:t>
            </w:r>
          </w:p>
        </w:tc>
        <w:tc>
          <w:tcPr>
            <w:tcW w:w="0" w:type="auto"/>
            <w:noWrap/>
            <w:hideMark/>
          </w:tcPr>
          <w:p w14:paraId="4397E515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(1.3%)</w:t>
            </w:r>
          </w:p>
        </w:tc>
      </w:tr>
      <w:tr w:rsidR="008D533F" w:rsidRPr="008C0BAE" w14:paraId="00F40254" w14:textId="77777777" w:rsidTr="007B56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475B53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   Unknown</w:t>
            </w:r>
          </w:p>
        </w:tc>
        <w:tc>
          <w:tcPr>
            <w:tcW w:w="0" w:type="auto"/>
            <w:noWrap/>
            <w:hideMark/>
          </w:tcPr>
          <w:p w14:paraId="09876775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98A0FD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64C734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3ADFB3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A48648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C05119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8D533F" w:rsidRPr="008C0BAE" w14:paraId="291CADAA" w14:textId="77777777" w:rsidTr="007B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0A069E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Age at diagnosis</w:t>
            </w:r>
          </w:p>
        </w:tc>
        <w:tc>
          <w:tcPr>
            <w:tcW w:w="0" w:type="auto"/>
            <w:noWrap/>
            <w:hideMark/>
          </w:tcPr>
          <w:p w14:paraId="17AC946C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7 (64, 71)</w:t>
            </w:r>
          </w:p>
        </w:tc>
        <w:tc>
          <w:tcPr>
            <w:tcW w:w="0" w:type="auto"/>
            <w:noWrap/>
            <w:hideMark/>
          </w:tcPr>
          <w:p w14:paraId="52C6BAFA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7 (63, 71)</w:t>
            </w:r>
          </w:p>
        </w:tc>
        <w:tc>
          <w:tcPr>
            <w:tcW w:w="0" w:type="auto"/>
            <w:noWrap/>
            <w:hideMark/>
          </w:tcPr>
          <w:p w14:paraId="2CFFF2CF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7 (64, 71)</w:t>
            </w:r>
          </w:p>
        </w:tc>
        <w:tc>
          <w:tcPr>
            <w:tcW w:w="0" w:type="auto"/>
            <w:noWrap/>
            <w:hideMark/>
          </w:tcPr>
          <w:p w14:paraId="7212B33B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9 (65, 72)</w:t>
            </w:r>
          </w:p>
        </w:tc>
        <w:tc>
          <w:tcPr>
            <w:tcW w:w="0" w:type="auto"/>
            <w:noWrap/>
            <w:hideMark/>
          </w:tcPr>
          <w:p w14:paraId="5272DBF0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8 (65, 72)</w:t>
            </w:r>
          </w:p>
        </w:tc>
        <w:tc>
          <w:tcPr>
            <w:tcW w:w="0" w:type="auto"/>
            <w:noWrap/>
            <w:hideMark/>
          </w:tcPr>
          <w:p w14:paraId="1B6C699F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7 (64, 71)</w:t>
            </w:r>
          </w:p>
        </w:tc>
      </w:tr>
      <w:tr w:rsidR="008D533F" w:rsidRPr="008C0BAE" w14:paraId="0D809CF3" w14:textId="77777777" w:rsidTr="007B56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3F0F60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SA</w:t>
            </w:r>
          </w:p>
        </w:tc>
        <w:tc>
          <w:tcPr>
            <w:tcW w:w="0" w:type="auto"/>
            <w:noWrap/>
            <w:hideMark/>
          </w:tcPr>
          <w:p w14:paraId="2A3DADB1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.6 (3.4, 7.1)</w:t>
            </w:r>
          </w:p>
        </w:tc>
        <w:tc>
          <w:tcPr>
            <w:tcW w:w="0" w:type="auto"/>
            <w:noWrap/>
            <w:hideMark/>
          </w:tcPr>
          <w:p w14:paraId="1B3D34A6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.2 (3.2, 5.9)</w:t>
            </w:r>
          </w:p>
        </w:tc>
        <w:tc>
          <w:tcPr>
            <w:tcW w:w="0" w:type="auto"/>
            <w:noWrap/>
            <w:hideMark/>
          </w:tcPr>
          <w:p w14:paraId="16197383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.1 (3.6, 7.7)</w:t>
            </w:r>
          </w:p>
        </w:tc>
        <w:tc>
          <w:tcPr>
            <w:tcW w:w="0" w:type="auto"/>
            <w:noWrap/>
            <w:hideMark/>
          </w:tcPr>
          <w:p w14:paraId="69712CB3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.0 (4.4, 11)</w:t>
            </w:r>
          </w:p>
        </w:tc>
        <w:tc>
          <w:tcPr>
            <w:tcW w:w="0" w:type="auto"/>
            <w:noWrap/>
            <w:hideMark/>
          </w:tcPr>
          <w:p w14:paraId="35CCAD23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9.2 (4.9, 15)</w:t>
            </w:r>
          </w:p>
        </w:tc>
        <w:tc>
          <w:tcPr>
            <w:tcW w:w="0" w:type="auto"/>
            <w:noWrap/>
            <w:hideMark/>
          </w:tcPr>
          <w:p w14:paraId="081AF6F4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.7 (5.3, 13)</w:t>
            </w:r>
          </w:p>
        </w:tc>
      </w:tr>
      <w:tr w:rsidR="008D533F" w:rsidRPr="008C0BAE" w14:paraId="621E1951" w14:textId="77777777" w:rsidTr="007B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11D37F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ercentage positive cores</w:t>
            </w:r>
          </w:p>
        </w:tc>
        <w:tc>
          <w:tcPr>
            <w:tcW w:w="0" w:type="auto"/>
            <w:noWrap/>
            <w:hideMark/>
          </w:tcPr>
          <w:p w14:paraId="38EB71F9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3 (17, 50)</w:t>
            </w:r>
          </w:p>
        </w:tc>
        <w:tc>
          <w:tcPr>
            <w:tcW w:w="0" w:type="auto"/>
            <w:noWrap/>
            <w:hideMark/>
          </w:tcPr>
          <w:p w14:paraId="3B803832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5 (17, 33)</w:t>
            </w:r>
          </w:p>
        </w:tc>
        <w:tc>
          <w:tcPr>
            <w:tcW w:w="0" w:type="auto"/>
            <w:noWrap/>
            <w:hideMark/>
          </w:tcPr>
          <w:p w14:paraId="40F8AEBB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3 (29, 57)</w:t>
            </w:r>
          </w:p>
        </w:tc>
        <w:tc>
          <w:tcPr>
            <w:tcW w:w="0" w:type="auto"/>
            <w:noWrap/>
            <w:hideMark/>
          </w:tcPr>
          <w:p w14:paraId="1F540A3C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0 (33, 71)</w:t>
            </w:r>
          </w:p>
        </w:tc>
        <w:tc>
          <w:tcPr>
            <w:tcW w:w="0" w:type="auto"/>
            <w:noWrap/>
            <w:hideMark/>
          </w:tcPr>
          <w:p w14:paraId="76197284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0 (33, 71)</w:t>
            </w:r>
          </w:p>
        </w:tc>
        <w:tc>
          <w:tcPr>
            <w:tcW w:w="0" w:type="auto"/>
            <w:noWrap/>
            <w:hideMark/>
          </w:tcPr>
          <w:p w14:paraId="494B202C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7 (43, 75)</w:t>
            </w:r>
          </w:p>
        </w:tc>
      </w:tr>
      <w:tr w:rsidR="008D533F" w:rsidRPr="008C0BAE" w14:paraId="45A2C5E8" w14:textId="77777777" w:rsidTr="007B56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BE1064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Total length GP3 (mm)</w:t>
            </w:r>
          </w:p>
        </w:tc>
        <w:tc>
          <w:tcPr>
            <w:tcW w:w="0" w:type="auto"/>
            <w:noWrap/>
            <w:hideMark/>
          </w:tcPr>
          <w:p w14:paraId="1187AF9C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.7 (1.3, 9.3)</w:t>
            </w:r>
          </w:p>
        </w:tc>
        <w:tc>
          <w:tcPr>
            <w:tcW w:w="0" w:type="auto"/>
            <w:noWrap/>
            <w:hideMark/>
          </w:tcPr>
          <w:p w14:paraId="1D68C100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.4 (1.0, 5.6)</w:t>
            </w:r>
          </w:p>
        </w:tc>
        <w:tc>
          <w:tcPr>
            <w:tcW w:w="0" w:type="auto"/>
            <w:noWrap/>
            <w:hideMark/>
          </w:tcPr>
          <w:p w14:paraId="56C0E1DC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.3 (3.5, 14)</w:t>
            </w:r>
          </w:p>
        </w:tc>
        <w:tc>
          <w:tcPr>
            <w:tcW w:w="0" w:type="auto"/>
            <w:noWrap/>
            <w:hideMark/>
          </w:tcPr>
          <w:p w14:paraId="40A58BFD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.5 (2.5, 14)</w:t>
            </w:r>
          </w:p>
        </w:tc>
        <w:tc>
          <w:tcPr>
            <w:tcW w:w="0" w:type="auto"/>
            <w:noWrap/>
            <w:hideMark/>
          </w:tcPr>
          <w:p w14:paraId="29F8454C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.7 (2.0, 12)</w:t>
            </w:r>
          </w:p>
        </w:tc>
        <w:tc>
          <w:tcPr>
            <w:tcW w:w="0" w:type="auto"/>
            <w:noWrap/>
            <w:hideMark/>
          </w:tcPr>
          <w:p w14:paraId="34874D07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.8 (0.9, 11)</w:t>
            </w:r>
          </w:p>
        </w:tc>
      </w:tr>
      <w:tr w:rsidR="008D533F" w:rsidRPr="008C0BAE" w14:paraId="5517362B" w14:textId="77777777" w:rsidTr="007B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8F303F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Highest core length GP4 (mm)</w:t>
            </w:r>
          </w:p>
        </w:tc>
        <w:tc>
          <w:tcPr>
            <w:tcW w:w="0" w:type="auto"/>
            <w:noWrap/>
            <w:hideMark/>
          </w:tcPr>
          <w:p w14:paraId="603AA7FE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1.0)</w:t>
            </w:r>
          </w:p>
        </w:tc>
        <w:tc>
          <w:tcPr>
            <w:tcW w:w="0" w:type="auto"/>
            <w:noWrap/>
            <w:hideMark/>
          </w:tcPr>
          <w:p w14:paraId="454BA393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.0)</w:t>
            </w:r>
          </w:p>
        </w:tc>
        <w:tc>
          <w:tcPr>
            <w:tcW w:w="0" w:type="auto"/>
            <w:noWrap/>
            <w:hideMark/>
          </w:tcPr>
          <w:p w14:paraId="01CF1240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7 (0.4-1.6)</w:t>
            </w:r>
          </w:p>
        </w:tc>
        <w:tc>
          <w:tcPr>
            <w:tcW w:w="0" w:type="auto"/>
            <w:noWrap/>
            <w:hideMark/>
          </w:tcPr>
          <w:p w14:paraId="7FFBDE8A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.8 (2.3, 5.7)</w:t>
            </w:r>
          </w:p>
        </w:tc>
        <w:tc>
          <w:tcPr>
            <w:tcW w:w="0" w:type="auto"/>
            <w:noWrap/>
            <w:hideMark/>
          </w:tcPr>
          <w:p w14:paraId="7C95444D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.7 (1.2, 5.5)</w:t>
            </w:r>
          </w:p>
        </w:tc>
        <w:tc>
          <w:tcPr>
            <w:tcW w:w="0" w:type="auto"/>
            <w:noWrap/>
            <w:hideMark/>
          </w:tcPr>
          <w:p w14:paraId="056A2B99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.9 (2.4, 7.0)</w:t>
            </w:r>
          </w:p>
        </w:tc>
      </w:tr>
      <w:tr w:rsidR="008D533F" w:rsidRPr="008C0BAE" w14:paraId="4CB3E557" w14:textId="77777777" w:rsidTr="007B56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85E230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Highest core length GP5 (mm)</w:t>
            </w:r>
          </w:p>
        </w:tc>
        <w:tc>
          <w:tcPr>
            <w:tcW w:w="0" w:type="auto"/>
            <w:noWrap/>
            <w:hideMark/>
          </w:tcPr>
          <w:p w14:paraId="09435216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.0)</w:t>
            </w:r>
          </w:p>
        </w:tc>
        <w:tc>
          <w:tcPr>
            <w:tcW w:w="0" w:type="auto"/>
            <w:noWrap/>
            <w:hideMark/>
          </w:tcPr>
          <w:p w14:paraId="76B0D933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.0)</w:t>
            </w:r>
          </w:p>
        </w:tc>
        <w:tc>
          <w:tcPr>
            <w:tcW w:w="0" w:type="auto"/>
            <w:noWrap/>
            <w:hideMark/>
          </w:tcPr>
          <w:p w14:paraId="7989771B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.0)</w:t>
            </w:r>
          </w:p>
        </w:tc>
        <w:tc>
          <w:tcPr>
            <w:tcW w:w="0" w:type="auto"/>
            <w:noWrap/>
            <w:hideMark/>
          </w:tcPr>
          <w:p w14:paraId="29AB3122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.0)</w:t>
            </w:r>
          </w:p>
        </w:tc>
        <w:tc>
          <w:tcPr>
            <w:tcW w:w="0" w:type="auto"/>
            <w:noWrap/>
            <w:hideMark/>
          </w:tcPr>
          <w:p w14:paraId="2788B59A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.7)</w:t>
            </w:r>
          </w:p>
        </w:tc>
        <w:tc>
          <w:tcPr>
            <w:tcW w:w="0" w:type="auto"/>
            <w:noWrap/>
            <w:hideMark/>
          </w:tcPr>
          <w:p w14:paraId="42AB9D07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7 (0.8, 5.4)</w:t>
            </w:r>
          </w:p>
        </w:tc>
      </w:tr>
      <w:tr w:rsidR="008D533F" w:rsidRPr="008C0BAE" w14:paraId="53A0B826" w14:textId="77777777" w:rsidTr="007B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C72259B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Highest core percentage 4 (%)</w:t>
            </w:r>
          </w:p>
        </w:tc>
        <w:tc>
          <w:tcPr>
            <w:tcW w:w="0" w:type="auto"/>
            <w:noWrap/>
          </w:tcPr>
          <w:p w14:paraId="32196D79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30)</w:t>
            </w:r>
          </w:p>
        </w:tc>
        <w:tc>
          <w:tcPr>
            <w:tcW w:w="0" w:type="auto"/>
            <w:noWrap/>
          </w:tcPr>
          <w:p w14:paraId="14897D59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,0)</w:t>
            </w:r>
          </w:p>
        </w:tc>
        <w:tc>
          <w:tcPr>
            <w:tcW w:w="0" w:type="auto"/>
            <w:noWrap/>
          </w:tcPr>
          <w:p w14:paraId="799A7042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0 (10, 30)</w:t>
            </w:r>
          </w:p>
        </w:tc>
        <w:tc>
          <w:tcPr>
            <w:tcW w:w="0" w:type="auto"/>
            <w:noWrap/>
          </w:tcPr>
          <w:p w14:paraId="34D18545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0 (60, 80)</w:t>
            </w:r>
          </w:p>
        </w:tc>
        <w:tc>
          <w:tcPr>
            <w:tcW w:w="0" w:type="auto"/>
            <w:noWrap/>
          </w:tcPr>
          <w:p w14:paraId="64F2741E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97 (30, 100)</w:t>
            </w:r>
          </w:p>
        </w:tc>
        <w:tc>
          <w:tcPr>
            <w:tcW w:w="0" w:type="auto"/>
            <w:noWrap/>
          </w:tcPr>
          <w:p w14:paraId="445D8AC0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0 (55, 90)</w:t>
            </w:r>
          </w:p>
        </w:tc>
      </w:tr>
      <w:tr w:rsidR="008D533F" w:rsidRPr="008C0BAE" w14:paraId="4241D1DD" w14:textId="77777777" w:rsidTr="007B56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7C55FD2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Highest core percentage 5 (%) </w:t>
            </w:r>
          </w:p>
        </w:tc>
        <w:tc>
          <w:tcPr>
            <w:tcW w:w="0" w:type="auto"/>
            <w:noWrap/>
          </w:tcPr>
          <w:p w14:paraId="49F9E935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.0)</w:t>
            </w:r>
          </w:p>
        </w:tc>
        <w:tc>
          <w:tcPr>
            <w:tcW w:w="0" w:type="auto"/>
            <w:noWrap/>
          </w:tcPr>
          <w:p w14:paraId="13748201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.0)</w:t>
            </w:r>
          </w:p>
        </w:tc>
        <w:tc>
          <w:tcPr>
            <w:tcW w:w="0" w:type="auto"/>
            <w:noWrap/>
          </w:tcPr>
          <w:p w14:paraId="77AC1B7B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.0)</w:t>
            </w:r>
          </w:p>
        </w:tc>
        <w:tc>
          <w:tcPr>
            <w:tcW w:w="0" w:type="auto"/>
            <w:noWrap/>
          </w:tcPr>
          <w:p w14:paraId="20A72397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.0)</w:t>
            </w:r>
          </w:p>
        </w:tc>
        <w:tc>
          <w:tcPr>
            <w:tcW w:w="0" w:type="auto"/>
            <w:noWrap/>
          </w:tcPr>
          <w:p w14:paraId="470D0C88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 (0.0, 0.7)</w:t>
            </w:r>
          </w:p>
        </w:tc>
        <w:tc>
          <w:tcPr>
            <w:tcW w:w="0" w:type="auto"/>
            <w:noWrap/>
          </w:tcPr>
          <w:p w14:paraId="5AA68B7B" w14:textId="77777777" w:rsidR="008D533F" w:rsidRPr="008C0BAE" w:rsidRDefault="008D533F" w:rsidP="007B560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7 (0.8, 5.4)</w:t>
            </w:r>
          </w:p>
        </w:tc>
      </w:tr>
      <w:tr w:rsidR="008D533F" w:rsidRPr="008C0BAE" w14:paraId="1BD272B5" w14:textId="77777777" w:rsidTr="007B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1CDF80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resence of CR/IDC</w:t>
            </w:r>
          </w:p>
        </w:tc>
        <w:tc>
          <w:tcPr>
            <w:tcW w:w="0" w:type="auto"/>
            <w:noWrap/>
            <w:hideMark/>
          </w:tcPr>
          <w:p w14:paraId="58B737FF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77 (15%)</w:t>
            </w:r>
          </w:p>
        </w:tc>
        <w:tc>
          <w:tcPr>
            <w:tcW w:w="0" w:type="auto"/>
            <w:noWrap/>
            <w:hideMark/>
          </w:tcPr>
          <w:p w14:paraId="07EC0D47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2 (1.1%)</w:t>
            </w:r>
          </w:p>
        </w:tc>
        <w:tc>
          <w:tcPr>
            <w:tcW w:w="0" w:type="auto"/>
            <w:noWrap/>
            <w:hideMark/>
          </w:tcPr>
          <w:p w14:paraId="05C615E4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2 (17%)</w:t>
            </w:r>
          </w:p>
        </w:tc>
        <w:tc>
          <w:tcPr>
            <w:tcW w:w="0" w:type="auto"/>
            <w:noWrap/>
            <w:hideMark/>
          </w:tcPr>
          <w:p w14:paraId="1B428F0B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00 (59%)</w:t>
            </w:r>
          </w:p>
        </w:tc>
        <w:tc>
          <w:tcPr>
            <w:tcW w:w="0" w:type="auto"/>
            <w:noWrap/>
            <w:hideMark/>
          </w:tcPr>
          <w:p w14:paraId="637649D9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5 (52%)</w:t>
            </w:r>
          </w:p>
        </w:tc>
        <w:tc>
          <w:tcPr>
            <w:tcW w:w="0" w:type="auto"/>
            <w:noWrap/>
            <w:hideMark/>
          </w:tcPr>
          <w:p w14:paraId="4BFBF428" w14:textId="77777777" w:rsidR="008D533F" w:rsidRPr="008C0BAE" w:rsidRDefault="008D533F" w:rsidP="007B560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7 (59%)</w:t>
            </w:r>
          </w:p>
        </w:tc>
      </w:tr>
      <w:tr w:rsidR="008D533F" w:rsidRPr="00215C72" w14:paraId="1F4C774D" w14:textId="77777777" w:rsidTr="007B56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  <w:hideMark/>
          </w:tcPr>
          <w:p w14:paraId="73874ADD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C0BA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Data is displayed as numbers (%) or median (interquartile range)</w:t>
            </w:r>
          </w:p>
          <w:p w14:paraId="284FFA92" w14:textId="77777777" w:rsidR="008D533F" w:rsidRPr="008C0BAE" w:rsidRDefault="008D533F" w:rsidP="007B5601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8C0BAE">
              <w:rPr>
                <w:rFonts w:cstheme="minorHAnsi"/>
                <w:iCs/>
                <w:sz w:val="20"/>
                <w:szCs w:val="20"/>
                <w:lang w:val="en-US"/>
              </w:rPr>
              <w:t>Abbreviations: cT-stage (clinical tumor stage), PSA (prostate-specific antigen), GP (Gleason pattern), CR/IDC (invasive cribriform/intraductal carcinoma).</w:t>
            </w:r>
          </w:p>
        </w:tc>
      </w:tr>
    </w:tbl>
    <w:p w14:paraId="53898AA8" w14:textId="77777777" w:rsidR="008D533F" w:rsidRPr="008D533F" w:rsidRDefault="008D533F">
      <w:pPr>
        <w:rPr>
          <w:lang w:val="en-US"/>
        </w:rPr>
      </w:pPr>
    </w:p>
    <w:p w14:paraId="5E992605" w14:textId="77777777" w:rsidR="008D533F" w:rsidRPr="008D533F" w:rsidRDefault="008D533F">
      <w:pPr>
        <w:spacing w:before="0" w:after="160" w:line="259" w:lineRule="auto"/>
        <w:rPr>
          <w:lang w:val="en-US"/>
        </w:rPr>
      </w:pPr>
      <w:r w:rsidRPr="008D533F">
        <w:rPr>
          <w:lang w:val="en-US"/>
        </w:rPr>
        <w:br w:type="page"/>
      </w:r>
    </w:p>
    <w:p w14:paraId="34548999" w14:textId="77777777" w:rsidR="008D533F" w:rsidRPr="005540FE" w:rsidRDefault="008D533F" w:rsidP="008D533F">
      <w:pPr>
        <w:spacing w:before="0" w:after="0" w:line="480" w:lineRule="auto"/>
        <w:rPr>
          <w:rFonts w:cstheme="minorHAnsi"/>
          <w:i/>
          <w:lang w:val="en-US"/>
        </w:rPr>
      </w:pPr>
      <w:r w:rsidRPr="005540FE">
        <w:rPr>
          <w:rFonts w:cstheme="minorHAnsi"/>
          <w:b/>
          <w:bCs/>
          <w:i/>
          <w:lang w:val="en-US"/>
        </w:rPr>
        <w:lastRenderedPageBreak/>
        <w:t>Supplementary table 2</w:t>
      </w:r>
      <w:r w:rsidRPr="005540FE">
        <w:rPr>
          <w:rFonts w:cstheme="minorHAnsi"/>
          <w:i/>
          <w:lang w:val="en-US"/>
        </w:rPr>
        <w:t xml:space="preserve"> Hazards ratios of baseline model with absolute lengths G3-5 in total cohort and invasive cribriform/intraductal carcinoma, predicting metastatic-free survival truncated at 20 years. Predictors included: clinical tumor stage (cT), prostate-specific antigen (PSA), percentage positive cores at sextant biopsy, total length of GP3 in all cores, GP4 and GP5 in highest biopsy, and invasive cribriform/intraductal  carcinoma (CR/IDC).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927"/>
        <w:gridCol w:w="2336"/>
        <w:gridCol w:w="1437"/>
      </w:tblGrid>
      <w:tr w:rsidR="008D533F" w:rsidRPr="005540FE" w14:paraId="128EA116" w14:textId="77777777" w:rsidTr="00166A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vAlign w:val="center"/>
          </w:tcPr>
          <w:p w14:paraId="2A2F8F1F" w14:textId="77777777" w:rsidR="008D533F" w:rsidRPr="005540FE" w:rsidRDefault="008D533F" w:rsidP="00166A73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336" w:type="dxa"/>
            <w:vAlign w:val="center"/>
          </w:tcPr>
          <w:p w14:paraId="7D92583F" w14:textId="77777777" w:rsidR="008D533F" w:rsidRPr="005540FE" w:rsidRDefault="008D533F" w:rsidP="00166A73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Total cohort, N=1,881</w:t>
            </w:r>
          </w:p>
        </w:tc>
        <w:tc>
          <w:tcPr>
            <w:tcW w:w="1437" w:type="dxa"/>
            <w:vAlign w:val="center"/>
          </w:tcPr>
          <w:p w14:paraId="72506DBB" w14:textId="77777777" w:rsidR="008D533F" w:rsidRPr="005540FE" w:rsidRDefault="008D533F" w:rsidP="00166A73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D533F" w:rsidRPr="005540FE" w14:paraId="164D7F12" w14:textId="77777777" w:rsidTr="00166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vAlign w:val="center"/>
          </w:tcPr>
          <w:p w14:paraId="04C6901A" w14:textId="77777777" w:rsidR="008D533F" w:rsidRPr="005540FE" w:rsidRDefault="008D533F" w:rsidP="00166A73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Predictor</w:t>
            </w:r>
          </w:p>
        </w:tc>
        <w:tc>
          <w:tcPr>
            <w:tcW w:w="2336" w:type="dxa"/>
            <w:vAlign w:val="center"/>
          </w:tcPr>
          <w:p w14:paraId="5092F762" w14:textId="77777777" w:rsidR="008D533F" w:rsidRPr="005540FE" w:rsidRDefault="008D533F" w:rsidP="00166A7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 xml:space="preserve">HR (95% CI) </w:t>
            </w:r>
          </w:p>
        </w:tc>
        <w:tc>
          <w:tcPr>
            <w:tcW w:w="1437" w:type="dxa"/>
            <w:vAlign w:val="center"/>
          </w:tcPr>
          <w:p w14:paraId="31293E73" w14:textId="77777777" w:rsidR="008D533F" w:rsidRPr="005540FE" w:rsidRDefault="008D533F" w:rsidP="00166A7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8D533F" w:rsidRPr="005540FE" w14:paraId="44AC651A" w14:textId="77777777" w:rsidTr="00166A73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vAlign w:val="center"/>
          </w:tcPr>
          <w:p w14:paraId="36109F58" w14:textId="08DEEDF9" w:rsidR="008D533F" w:rsidRPr="005540FE" w:rsidRDefault="008D533F" w:rsidP="00166A73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≥cT2 versus cT1</w:t>
            </w:r>
            <w:r w:rsidR="00D30BC1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 xml:space="preserve"> (ref.)</w:t>
            </w:r>
          </w:p>
        </w:tc>
        <w:tc>
          <w:tcPr>
            <w:tcW w:w="2336" w:type="dxa"/>
            <w:vAlign w:val="center"/>
          </w:tcPr>
          <w:p w14:paraId="36BDC996" w14:textId="77777777" w:rsidR="008D533F" w:rsidRPr="005540FE" w:rsidRDefault="008D533F" w:rsidP="00166A7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.41 (0.94-2.12)</w:t>
            </w:r>
          </w:p>
        </w:tc>
        <w:tc>
          <w:tcPr>
            <w:tcW w:w="1437" w:type="dxa"/>
            <w:vAlign w:val="center"/>
          </w:tcPr>
          <w:p w14:paraId="29EB586F" w14:textId="77777777" w:rsidR="008D533F" w:rsidRPr="005540FE" w:rsidRDefault="008D533F" w:rsidP="00166A7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1</w:t>
            </w:r>
          </w:p>
        </w:tc>
      </w:tr>
      <w:tr w:rsidR="008D533F" w:rsidRPr="005540FE" w14:paraId="69D2F1E4" w14:textId="77777777" w:rsidTr="00166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vAlign w:val="center"/>
          </w:tcPr>
          <w:p w14:paraId="24AF7AED" w14:textId="77777777" w:rsidR="008D533F" w:rsidRPr="005540FE" w:rsidRDefault="007173B7" w:rsidP="00166A73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 xml:space="preserve">PSA (per doubling, </w:t>
            </w:r>
            <w:r w:rsidR="008D533F"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ng/mL)</w:t>
            </w:r>
          </w:p>
        </w:tc>
        <w:tc>
          <w:tcPr>
            <w:tcW w:w="2336" w:type="dxa"/>
            <w:vAlign w:val="center"/>
          </w:tcPr>
          <w:p w14:paraId="7B0B9FD3" w14:textId="77777777" w:rsidR="008D533F" w:rsidRPr="005540FE" w:rsidRDefault="008D533F" w:rsidP="00166A7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44 (1.24-1.68)</w:t>
            </w:r>
          </w:p>
        </w:tc>
        <w:tc>
          <w:tcPr>
            <w:tcW w:w="1437" w:type="dxa"/>
            <w:vAlign w:val="center"/>
          </w:tcPr>
          <w:p w14:paraId="07FF57AB" w14:textId="77777777" w:rsidR="008D533F" w:rsidRPr="005540FE" w:rsidRDefault="008D533F" w:rsidP="00166A7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8D533F" w:rsidRPr="005540FE" w14:paraId="7ECDACD7" w14:textId="77777777" w:rsidTr="00166A73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vAlign w:val="center"/>
          </w:tcPr>
          <w:p w14:paraId="5C96AF90" w14:textId="77777777" w:rsidR="008D533F" w:rsidRPr="000951EB" w:rsidRDefault="008D533F" w:rsidP="00166A73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0951EB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Percentage positive cores</w:t>
            </w:r>
          </w:p>
        </w:tc>
        <w:tc>
          <w:tcPr>
            <w:tcW w:w="2336" w:type="dxa"/>
            <w:vAlign w:val="center"/>
          </w:tcPr>
          <w:p w14:paraId="1BDA0B32" w14:textId="191831A4" w:rsidR="008D533F" w:rsidRPr="000951EB" w:rsidRDefault="008D533F" w:rsidP="00166A7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0951E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10 (0.83</w:t>
            </w:r>
            <w:r w:rsidR="000951EB" w:rsidRPr="000951E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-</w:t>
            </w:r>
            <w:r w:rsidRPr="000951E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5.32)</w:t>
            </w:r>
          </w:p>
        </w:tc>
        <w:tc>
          <w:tcPr>
            <w:tcW w:w="1437" w:type="dxa"/>
            <w:vAlign w:val="center"/>
          </w:tcPr>
          <w:p w14:paraId="16EC3583" w14:textId="77777777" w:rsidR="008D533F" w:rsidRPr="005540FE" w:rsidRDefault="008D533F" w:rsidP="00166A7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12</w:t>
            </w:r>
          </w:p>
        </w:tc>
      </w:tr>
      <w:tr w:rsidR="008D533F" w:rsidRPr="005540FE" w14:paraId="7BB93DAE" w14:textId="77777777" w:rsidTr="00166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vAlign w:val="center"/>
          </w:tcPr>
          <w:p w14:paraId="336CB489" w14:textId="77777777" w:rsidR="008D533F" w:rsidRPr="005540FE" w:rsidRDefault="008D533F" w:rsidP="00166A73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Absolute length GP3 (cm)</w:t>
            </w:r>
          </w:p>
        </w:tc>
        <w:tc>
          <w:tcPr>
            <w:tcW w:w="2336" w:type="dxa"/>
            <w:vAlign w:val="center"/>
          </w:tcPr>
          <w:p w14:paraId="6C56AC21" w14:textId="77777777" w:rsidR="008D533F" w:rsidRPr="005540FE" w:rsidRDefault="008D533F" w:rsidP="00166A7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99 (0.96-1.01)</w:t>
            </w:r>
          </w:p>
        </w:tc>
        <w:tc>
          <w:tcPr>
            <w:tcW w:w="1437" w:type="dxa"/>
            <w:vAlign w:val="center"/>
          </w:tcPr>
          <w:p w14:paraId="54166F50" w14:textId="77777777" w:rsidR="008D533F" w:rsidRPr="005540FE" w:rsidRDefault="008D533F" w:rsidP="00166A7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3</w:t>
            </w:r>
          </w:p>
        </w:tc>
      </w:tr>
      <w:tr w:rsidR="008D533F" w:rsidRPr="005540FE" w14:paraId="2D26627C" w14:textId="77777777" w:rsidTr="00166A73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vAlign w:val="center"/>
          </w:tcPr>
          <w:p w14:paraId="0C803274" w14:textId="77777777" w:rsidR="008D533F" w:rsidRPr="005540FE" w:rsidRDefault="008D533F" w:rsidP="00166A73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 xml:space="preserve">Absence length GP4 </w:t>
            </w:r>
          </w:p>
        </w:tc>
        <w:tc>
          <w:tcPr>
            <w:tcW w:w="2336" w:type="dxa"/>
            <w:vAlign w:val="center"/>
          </w:tcPr>
          <w:p w14:paraId="2D1C3188" w14:textId="77777777" w:rsidR="008D533F" w:rsidRPr="005540FE" w:rsidRDefault="008D533F" w:rsidP="00166A7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52 (0.31-0.89)</w:t>
            </w:r>
          </w:p>
        </w:tc>
        <w:tc>
          <w:tcPr>
            <w:tcW w:w="1437" w:type="dxa"/>
            <w:vAlign w:val="center"/>
          </w:tcPr>
          <w:p w14:paraId="2DA4FA63" w14:textId="77777777" w:rsidR="008D533F" w:rsidRPr="005540FE" w:rsidRDefault="008D533F" w:rsidP="00166A7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016</w:t>
            </w:r>
          </w:p>
        </w:tc>
      </w:tr>
      <w:tr w:rsidR="008D533F" w:rsidRPr="005540FE" w14:paraId="191E81A4" w14:textId="77777777" w:rsidTr="00166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vAlign w:val="center"/>
          </w:tcPr>
          <w:p w14:paraId="349D0391" w14:textId="77777777" w:rsidR="008D533F" w:rsidRPr="005540FE" w:rsidRDefault="008D533F" w:rsidP="00166A73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Absolute length GP4 (cm)</w:t>
            </w:r>
          </w:p>
        </w:tc>
        <w:tc>
          <w:tcPr>
            <w:tcW w:w="2336" w:type="dxa"/>
            <w:vAlign w:val="center"/>
          </w:tcPr>
          <w:p w14:paraId="069EA753" w14:textId="77777777" w:rsidR="008D533F" w:rsidRPr="005540FE" w:rsidRDefault="008D533F" w:rsidP="00166A7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12 (1.05-1.20)</w:t>
            </w:r>
          </w:p>
        </w:tc>
        <w:tc>
          <w:tcPr>
            <w:tcW w:w="1437" w:type="dxa"/>
            <w:vAlign w:val="center"/>
          </w:tcPr>
          <w:p w14:paraId="0F85BFDF" w14:textId="77777777" w:rsidR="008D533F" w:rsidRPr="005540FE" w:rsidRDefault="008D533F" w:rsidP="00166A7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8D533F" w:rsidRPr="005540FE" w14:paraId="1BB6FFA4" w14:textId="77777777" w:rsidTr="00166A73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vAlign w:val="center"/>
          </w:tcPr>
          <w:p w14:paraId="426029D3" w14:textId="77777777" w:rsidR="008D533F" w:rsidRPr="005540FE" w:rsidRDefault="008D533F" w:rsidP="00166A73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Absence length GP5</w:t>
            </w:r>
          </w:p>
        </w:tc>
        <w:tc>
          <w:tcPr>
            <w:tcW w:w="2336" w:type="dxa"/>
            <w:vAlign w:val="center"/>
          </w:tcPr>
          <w:p w14:paraId="7E3154CC" w14:textId="77777777" w:rsidR="008D533F" w:rsidRPr="005540FE" w:rsidRDefault="008D533F" w:rsidP="00166A7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93 (0.55-1.57)</w:t>
            </w:r>
          </w:p>
        </w:tc>
        <w:tc>
          <w:tcPr>
            <w:tcW w:w="1437" w:type="dxa"/>
            <w:vAlign w:val="center"/>
          </w:tcPr>
          <w:p w14:paraId="458F0B72" w14:textId="77777777" w:rsidR="008D533F" w:rsidRPr="005540FE" w:rsidRDefault="008D533F" w:rsidP="00166A7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8</w:t>
            </w:r>
          </w:p>
        </w:tc>
      </w:tr>
      <w:tr w:rsidR="008D533F" w:rsidRPr="005540FE" w14:paraId="5CEC265F" w14:textId="77777777" w:rsidTr="00166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vAlign w:val="center"/>
          </w:tcPr>
          <w:p w14:paraId="5679E748" w14:textId="77777777" w:rsidR="008D533F" w:rsidRPr="005540FE" w:rsidRDefault="008D533F" w:rsidP="00166A73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Absolute length GP5 (cm)</w:t>
            </w:r>
          </w:p>
        </w:tc>
        <w:tc>
          <w:tcPr>
            <w:tcW w:w="2336" w:type="dxa"/>
            <w:vAlign w:val="center"/>
          </w:tcPr>
          <w:p w14:paraId="1DAA918C" w14:textId="77777777" w:rsidR="008D533F" w:rsidRPr="005540FE" w:rsidRDefault="008D533F" w:rsidP="00166A7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18 (1.07-1.21)</w:t>
            </w:r>
          </w:p>
        </w:tc>
        <w:tc>
          <w:tcPr>
            <w:tcW w:w="1437" w:type="dxa"/>
            <w:vAlign w:val="center"/>
          </w:tcPr>
          <w:p w14:paraId="339E59EA" w14:textId="77777777" w:rsidR="008D533F" w:rsidRPr="005540FE" w:rsidRDefault="008D533F" w:rsidP="00166A7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</w:tr>
      <w:tr w:rsidR="008D533F" w:rsidRPr="005540FE" w14:paraId="7CE6B465" w14:textId="77777777" w:rsidTr="00166A73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vAlign w:val="center"/>
          </w:tcPr>
          <w:p w14:paraId="6A88E579" w14:textId="04355551" w:rsidR="008D533F" w:rsidRPr="005540FE" w:rsidRDefault="008D533F" w:rsidP="00166A73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CR/IDC present versus not-present</w:t>
            </w:r>
            <w:r w:rsidR="00D30BC1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 xml:space="preserve"> (ref.)</w:t>
            </w:r>
          </w:p>
        </w:tc>
        <w:tc>
          <w:tcPr>
            <w:tcW w:w="2336" w:type="dxa"/>
            <w:vAlign w:val="center"/>
          </w:tcPr>
          <w:p w14:paraId="20D8406E" w14:textId="77777777" w:rsidR="008D533F" w:rsidRPr="005540FE" w:rsidRDefault="008D533F" w:rsidP="00166A7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.91 (1.92-4.40)</w:t>
            </w:r>
          </w:p>
        </w:tc>
        <w:tc>
          <w:tcPr>
            <w:tcW w:w="1437" w:type="dxa"/>
            <w:vAlign w:val="center"/>
          </w:tcPr>
          <w:p w14:paraId="232C7DE6" w14:textId="77777777" w:rsidR="008D533F" w:rsidRPr="005540FE" w:rsidRDefault="008D533F" w:rsidP="00166A7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8D533F" w:rsidRPr="00215C72" w14:paraId="52F36012" w14:textId="77777777" w:rsidTr="00166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0" w:type="dxa"/>
            <w:gridSpan w:val="3"/>
            <w:vAlign w:val="center"/>
          </w:tcPr>
          <w:p w14:paraId="39A390B6" w14:textId="77777777" w:rsidR="008D533F" w:rsidRPr="005540FE" w:rsidRDefault="008D533F" w:rsidP="00166A73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cstheme="minorHAnsi"/>
                <w:iCs/>
                <w:sz w:val="20"/>
                <w:szCs w:val="20"/>
                <w:lang w:val="en-US"/>
              </w:rPr>
              <w:t>Abbreviations: cT (clinical tumor stage), PSA (prostate-specific antigen), GP (Gleason pattern), CR/IDC (invasive cribriform/intraductal carcinoma), HR (hazard ratio), CI (confidence interval).</w:t>
            </w:r>
          </w:p>
        </w:tc>
      </w:tr>
    </w:tbl>
    <w:p w14:paraId="5DB97717" w14:textId="77777777" w:rsidR="008D533F" w:rsidRPr="005540FE" w:rsidRDefault="008D533F" w:rsidP="008D533F">
      <w:pPr>
        <w:spacing w:before="0" w:after="160" w:line="259" w:lineRule="auto"/>
        <w:rPr>
          <w:rFonts w:cstheme="minorHAnsi"/>
          <w:b/>
          <w:lang w:val="en-US"/>
        </w:rPr>
      </w:pPr>
    </w:p>
    <w:p w14:paraId="2F1AA46B" w14:textId="0EDC4C87" w:rsidR="00AC6E0C" w:rsidRDefault="00AC6E0C">
      <w:pPr>
        <w:spacing w:before="0" w:after="160" w:line="259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7F56DA91" w14:textId="77777777" w:rsidR="00110815" w:rsidRDefault="00393372" w:rsidP="00393372">
      <w:pPr>
        <w:spacing w:before="0" w:after="0" w:line="480" w:lineRule="auto"/>
        <w:rPr>
          <w:rFonts w:cstheme="minorHAnsi"/>
          <w:i/>
          <w:iCs/>
          <w:lang w:val="en-US"/>
        </w:rPr>
      </w:pPr>
      <w:r w:rsidRPr="00215C72">
        <w:rPr>
          <w:rFonts w:cstheme="minorHAnsi"/>
          <w:b/>
          <w:bCs/>
          <w:i/>
          <w:iCs/>
          <w:lang w:val="en-US"/>
        </w:rPr>
        <w:lastRenderedPageBreak/>
        <w:t>Supplementary tab</w:t>
      </w:r>
      <w:bookmarkStart w:id="0" w:name="_GoBack"/>
      <w:bookmarkEnd w:id="0"/>
      <w:r w:rsidRPr="00215C72">
        <w:rPr>
          <w:rFonts w:cstheme="minorHAnsi"/>
          <w:b/>
          <w:bCs/>
          <w:i/>
          <w:iCs/>
          <w:lang w:val="en-US"/>
        </w:rPr>
        <w:t>le 3:</w:t>
      </w:r>
      <w:r>
        <w:rPr>
          <w:rFonts w:cstheme="minorHAnsi"/>
          <w:b/>
          <w:bCs/>
          <w:i/>
          <w:iCs/>
          <w:lang w:val="en-US"/>
        </w:rPr>
        <w:t xml:space="preserve"> </w:t>
      </w:r>
      <w:r w:rsidRPr="005540FE">
        <w:rPr>
          <w:rFonts w:cstheme="minorHAnsi"/>
          <w:i/>
          <w:iCs/>
          <w:lang w:val="en-US"/>
        </w:rPr>
        <w:t xml:space="preserve"> </w:t>
      </w:r>
    </w:p>
    <w:p w14:paraId="51F4DA62" w14:textId="34066331" w:rsidR="00393372" w:rsidRPr="005540FE" w:rsidRDefault="00110815" w:rsidP="00393372">
      <w:pPr>
        <w:spacing w:before="0" w:after="0" w:line="480" w:lineRule="auto"/>
        <w:rPr>
          <w:rFonts w:cstheme="minorHAnsi"/>
          <w:i/>
          <w:iCs/>
          <w:lang w:val="en-US"/>
        </w:rPr>
      </w:pPr>
      <w:r>
        <w:rPr>
          <w:rFonts w:cstheme="minorHAnsi"/>
          <w:i/>
          <w:iCs/>
          <w:lang w:val="en-US"/>
        </w:rPr>
        <w:t xml:space="preserve">Table 3a: </w:t>
      </w:r>
      <w:r w:rsidR="00393372" w:rsidRPr="005540FE">
        <w:rPr>
          <w:rFonts w:cstheme="minorHAnsi"/>
          <w:i/>
          <w:iCs/>
          <w:lang w:val="en-US"/>
        </w:rPr>
        <w:t>Discriminative performance of clinicopathological models for metastasis-free survival</w:t>
      </w:r>
      <w:r w:rsidR="00393372">
        <w:rPr>
          <w:rFonts w:cstheme="minorHAnsi"/>
          <w:i/>
          <w:iCs/>
          <w:lang w:val="en-US"/>
        </w:rPr>
        <w:t xml:space="preserve">, including treatment as predictor. Treatment is included as radical prostatectomy (n=641) or radiotherapy (n=505). The number of patients in this analysis is </w:t>
      </w:r>
      <w:r w:rsidR="006729AD">
        <w:rPr>
          <w:rFonts w:cstheme="minorHAnsi"/>
          <w:i/>
          <w:iCs/>
          <w:lang w:val="en-US"/>
        </w:rPr>
        <w:t>1,146 and</w:t>
      </w:r>
      <w:r>
        <w:rPr>
          <w:rFonts w:cstheme="minorHAnsi"/>
          <w:i/>
          <w:iCs/>
          <w:lang w:val="en-US"/>
        </w:rPr>
        <w:t xml:space="preserve"> the number of events (metastasi</w:t>
      </w:r>
      <w:r w:rsidR="006729AD">
        <w:rPr>
          <w:rFonts w:cstheme="minorHAnsi"/>
          <w:i/>
          <w:iCs/>
          <w:lang w:val="en-US"/>
        </w:rPr>
        <w:t xml:space="preserve">s) is 86. </w:t>
      </w:r>
    </w:p>
    <w:tbl>
      <w:tblPr>
        <w:tblStyle w:val="Onopgemaaktetabel2"/>
        <w:tblW w:w="0" w:type="auto"/>
        <w:tblInd w:w="-142" w:type="dxa"/>
        <w:tblLook w:val="04A0" w:firstRow="1" w:lastRow="0" w:firstColumn="1" w:lastColumn="0" w:noHBand="0" w:noVBand="1"/>
      </w:tblPr>
      <w:tblGrid>
        <w:gridCol w:w="2101"/>
        <w:gridCol w:w="6508"/>
        <w:gridCol w:w="893"/>
      </w:tblGrid>
      <w:tr w:rsidR="00393372" w:rsidRPr="005540FE" w14:paraId="1CA934E2" w14:textId="77777777" w:rsidTr="00E55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6AB29A" w14:textId="77777777" w:rsidR="00393372" w:rsidRPr="005540FE" w:rsidRDefault="00393372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Model</w:t>
            </w:r>
          </w:p>
        </w:tc>
        <w:tc>
          <w:tcPr>
            <w:tcW w:w="0" w:type="auto"/>
          </w:tcPr>
          <w:p w14:paraId="4D527EFC" w14:textId="77777777" w:rsidR="00393372" w:rsidRPr="005540FE" w:rsidRDefault="00393372" w:rsidP="00E55B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Predictors</w:t>
            </w:r>
          </w:p>
        </w:tc>
        <w:tc>
          <w:tcPr>
            <w:tcW w:w="0" w:type="auto"/>
          </w:tcPr>
          <w:p w14:paraId="70DE567F" w14:textId="7F65151F" w:rsidR="00393372" w:rsidRPr="005540FE" w:rsidRDefault="00393372" w:rsidP="00E55B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c-index</w:t>
            </w:r>
          </w:p>
        </w:tc>
      </w:tr>
      <w:tr w:rsidR="00393372" w:rsidRPr="006729AD" w14:paraId="3E685828" w14:textId="77777777" w:rsidTr="00E55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5E8790" w14:textId="77777777" w:rsidR="00393372" w:rsidRPr="005540FE" w:rsidRDefault="00393372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 xml:space="preserve">1 Baseline </w:t>
            </w:r>
          </w:p>
        </w:tc>
        <w:tc>
          <w:tcPr>
            <w:tcW w:w="0" w:type="auto"/>
          </w:tcPr>
          <w:p w14:paraId="1F836167" w14:textId="654273AE" w:rsidR="00393372" w:rsidRPr="005540FE" w:rsidRDefault="00393372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T, PSA, percentage positive cores</w:t>
            </w:r>
            <w:r w:rsidR="006729AD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, treatment</w:t>
            </w:r>
          </w:p>
        </w:tc>
        <w:tc>
          <w:tcPr>
            <w:tcW w:w="0" w:type="auto"/>
          </w:tcPr>
          <w:p w14:paraId="0E3C67D7" w14:textId="68BFF342" w:rsidR="00393372" w:rsidRPr="005540FE" w:rsidRDefault="006729AD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801</w:t>
            </w:r>
          </w:p>
        </w:tc>
      </w:tr>
      <w:tr w:rsidR="00393372" w:rsidRPr="005540FE" w14:paraId="2EAA9C2B" w14:textId="77777777" w:rsidTr="00E55B9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0AC116" w14:textId="77777777" w:rsidR="00393372" w:rsidRPr="005540FE" w:rsidRDefault="00393372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2 GG</w:t>
            </w:r>
          </w:p>
        </w:tc>
        <w:tc>
          <w:tcPr>
            <w:tcW w:w="0" w:type="auto"/>
          </w:tcPr>
          <w:p w14:paraId="6B9E3890" w14:textId="77777777" w:rsidR="00393372" w:rsidRPr="005540FE" w:rsidRDefault="00393372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Baseline model + GG</w:t>
            </w:r>
          </w:p>
        </w:tc>
        <w:tc>
          <w:tcPr>
            <w:tcW w:w="0" w:type="auto"/>
          </w:tcPr>
          <w:p w14:paraId="2FECE8C5" w14:textId="31D1D032" w:rsidR="00393372" w:rsidRPr="005540FE" w:rsidRDefault="006729AD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839</w:t>
            </w:r>
          </w:p>
        </w:tc>
      </w:tr>
      <w:tr w:rsidR="00393372" w:rsidRPr="005540FE" w14:paraId="61C3A141" w14:textId="77777777" w:rsidTr="00E55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35E5DA" w14:textId="77777777" w:rsidR="00393372" w:rsidRPr="005540FE" w:rsidRDefault="00393372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3 Length</w:t>
            </w:r>
          </w:p>
        </w:tc>
        <w:tc>
          <w:tcPr>
            <w:tcW w:w="0" w:type="auto"/>
          </w:tcPr>
          <w:p w14:paraId="48BFB9EE" w14:textId="77777777" w:rsidR="00393372" w:rsidRPr="005540FE" w:rsidRDefault="00393372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Baseline model + total GP3 + highest core GP4 + highest core GP5</w:t>
            </w:r>
          </w:p>
        </w:tc>
        <w:tc>
          <w:tcPr>
            <w:tcW w:w="0" w:type="auto"/>
          </w:tcPr>
          <w:p w14:paraId="7E4CC237" w14:textId="1632F0E9" w:rsidR="00393372" w:rsidRPr="005540FE" w:rsidRDefault="006729AD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851</w:t>
            </w:r>
          </w:p>
        </w:tc>
      </w:tr>
      <w:tr w:rsidR="00393372" w:rsidRPr="005540FE" w14:paraId="4CA3775C" w14:textId="77777777" w:rsidTr="00E55B9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0E1C65" w14:textId="77777777" w:rsidR="00393372" w:rsidRPr="005540FE" w:rsidRDefault="00393372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4 Percentage</w:t>
            </w:r>
          </w:p>
        </w:tc>
        <w:tc>
          <w:tcPr>
            <w:tcW w:w="0" w:type="auto"/>
          </w:tcPr>
          <w:p w14:paraId="1D642A1B" w14:textId="77777777" w:rsidR="00393372" w:rsidRPr="005540FE" w:rsidRDefault="00393372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Baseline model + highest core percentage GP4 + highest core percentage GP5</w:t>
            </w:r>
          </w:p>
        </w:tc>
        <w:tc>
          <w:tcPr>
            <w:tcW w:w="0" w:type="auto"/>
          </w:tcPr>
          <w:p w14:paraId="26B0185D" w14:textId="1C06BE3E" w:rsidR="00393372" w:rsidRPr="005540FE" w:rsidRDefault="006729AD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848</w:t>
            </w:r>
          </w:p>
        </w:tc>
      </w:tr>
      <w:tr w:rsidR="00393372" w:rsidRPr="005540FE" w14:paraId="72E540C5" w14:textId="77777777" w:rsidTr="00E55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26DA84" w14:textId="77777777" w:rsidR="00393372" w:rsidRPr="005540FE" w:rsidRDefault="00393372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5 CR/IDC</w:t>
            </w:r>
          </w:p>
        </w:tc>
        <w:tc>
          <w:tcPr>
            <w:tcW w:w="0" w:type="auto"/>
          </w:tcPr>
          <w:p w14:paraId="0B99C87B" w14:textId="77777777" w:rsidR="00393372" w:rsidRPr="005540FE" w:rsidRDefault="00393372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Baseline model + CR/IDC </w:t>
            </w:r>
          </w:p>
        </w:tc>
        <w:tc>
          <w:tcPr>
            <w:tcW w:w="0" w:type="auto"/>
          </w:tcPr>
          <w:p w14:paraId="25ACD7F3" w14:textId="66709EAA" w:rsidR="00393372" w:rsidRPr="005540FE" w:rsidRDefault="006729AD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852</w:t>
            </w:r>
          </w:p>
        </w:tc>
      </w:tr>
      <w:tr w:rsidR="00393372" w:rsidRPr="005540FE" w14:paraId="6B6DB9A3" w14:textId="77777777" w:rsidTr="00E55B9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F2A7F2" w14:textId="77777777" w:rsidR="00393372" w:rsidRPr="005540FE" w:rsidRDefault="00393372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6 GG + CR/IDC</w:t>
            </w:r>
          </w:p>
        </w:tc>
        <w:tc>
          <w:tcPr>
            <w:tcW w:w="0" w:type="auto"/>
          </w:tcPr>
          <w:p w14:paraId="7B21DBC8" w14:textId="77777777" w:rsidR="00393372" w:rsidRPr="005540FE" w:rsidRDefault="00393372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Baseline model + GG + CR/IDC</w:t>
            </w:r>
          </w:p>
        </w:tc>
        <w:tc>
          <w:tcPr>
            <w:tcW w:w="0" w:type="auto"/>
          </w:tcPr>
          <w:p w14:paraId="5CF984EF" w14:textId="0E5CEFD4" w:rsidR="00393372" w:rsidRPr="005540FE" w:rsidRDefault="006729AD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855</w:t>
            </w:r>
          </w:p>
        </w:tc>
      </w:tr>
      <w:tr w:rsidR="00393372" w:rsidRPr="005540FE" w14:paraId="38A7CDFA" w14:textId="77777777" w:rsidTr="00E55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7782DF" w14:textId="77777777" w:rsidR="00393372" w:rsidRPr="005540FE" w:rsidRDefault="00393372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7 Length + CR/IDC</w:t>
            </w:r>
          </w:p>
        </w:tc>
        <w:tc>
          <w:tcPr>
            <w:tcW w:w="0" w:type="auto"/>
          </w:tcPr>
          <w:p w14:paraId="62E48B23" w14:textId="77777777" w:rsidR="00393372" w:rsidRPr="005540FE" w:rsidRDefault="00393372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Baseline model + total GP3 + highest core GP4 + highest core GP5 + CR/IDC</w:t>
            </w:r>
          </w:p>
        </w:tc>
        <w:tc>
          <w:tcPr>
            <w:tcW w:w="0" w:type="auto"/>
          </w:tcPr>
          <w:p w14:paraId="74BAADBB" w14:textId="33FB361F" w:rsidR="00393372" w:rsidRPr="005540FE" w:rsidRDefault="006729AD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860</w:t>
            </w:r>
          </w:p>
        </w:tc>
      </w:tr>
      <w:tr w:rsidR="00393372" w:rsidRPr="005540FE" w14:paraId="42C0882D" w14:textId="77777777" w:rsidTr="00E55B9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95D128" w14:textId="77777777" w:rsidR="00393372" w:rsidRPr="005540FE" w:rsidRDefault="00393372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8 Percentage + CR/IDC</w:t>
            </w:r>
          </w:p>
        </w:tc>
        <w:tc>
          <w:tcPr>
            <w:tcW w:w="0" w:type="auto"/>
          </w:tcPr>
          <w:p w14:paraId="46859D22" w14:textId="77777777" w:rsidR="00393372" w:rsidRPr="005540FE" w:rsidRDefault="00393372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Baseline model + highest core percentage GP4 + highest core percentage GP5 + CR/IDC</w:t>
            </w:r>
          </w:p>
        </w:tc>
        <w:tc>
          <w:tcPr>
            <w:tcW w:w="0" w:type="auto"/>
          </w:tcPr>
          <w:p w14:paraId="0EEA04A3" w14:textId="55B1E183" w:rsidR="00393372" w:rsidRPr="005540FE" w:rsidRDefault="006729AD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857</w:t>
            </w:r>
          </w:p>
        </w:tc>
      </w:tr>
      <w:tr w:rsidR="00393372" w:rsidRPr="00215C72" w14:paraId="61EFE51B" w14:textId="77777777" w:rsidTr="00E55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6F351191" w14:textId="77777777" w:rsidR="00393372" w:rsidRPr="005540FE" w:rsidRDefault="00393372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540FE">
              <w:rPr>
                <w:rFonts w:cstheme="minorHAnsi"/>
                <w:iCs/>
                <w:sz w:val="20"/>
                <w:szCs w:val="20"/>
                <w:lang w:val="en-US"/>
              </w:rPr>
              <w:t>Abbreviations: cT (clinical tumor stage), PSA (prostate-specific antigen), GP (Gle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ason pattern)</w:t>
            </w:r>
            <w:r w:rsidRPr="005540FE">
              <w:rPr>
                <w:rFonts w:cstheme="minorHAnsi"/>
                <w:iCs/>
                <w:sz w:val="20"/>
                <w:szCs w:val="20"/>
                <w:lang w:val="en-US"/>
              </w:rPr>
              <w:t xml:space="preserve">, 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CR/IDC (invasive cribriform/intraductal carcinoma)</w:t>
            </w:r>
          </w:p>
        </w:tc>
      </w:tr>
    </w:tbl>
    <w:p w14:paraId="347084D3" w14:textId="77777777" w:rsidR="00D30BC1" w:rsidRDefault="00D30BC1" w:rsidP="00166A73">
      <w:pPr>
        <w:spacing w:before="0" w:after="160" w:line="259" w:lineRule="auto"/>
        <w:rPr>
          <w:rFonts w:cstheme="minorHAnsi"/>
          <w:b/>
          <w:lang w:val="en-US"/>
        </w:rPr>
      </w:pPr>
    </w:p>
    <w:p w14:paraId="6CB4F147" w14:textId="77777777" w:rsidR="008655FE" w:rsidRDefault="008655FE" w:rsidP="00166A73">
      <w:pPr>
        <w:spacing w:before="0" w:after="160" w:line="259" w:lineRule="auto"/>
        <w:rPr>
          <w:rFonts w:cstheme="minorHAnsi"/>
          <w:b/>
          <w:lang w:val="en-US"/>
        </w:rPr>
      </w:pPr>
    </w:p>
    <w:p w14:paraId="1857A981" w14:textId="77777777" w:rsidR="00F12673" w:rsidRDefault="00F12673">
      <w:pPr>
        <w:spacing w:before="0" w:after="160" w:line="259" w:lineRule="auto"/>
        <w:rPr>
          <w:rFonts w:cstheme="minorHAnsi"/>
          <w:i/>
          <w:lang w:val="en-US"/>
        </w:rPr>
      </w:pPr>
      <w:r>
        <w:rPr>
          <w:rFonts w:cstheme="minorHAnsi"/>
          <w:i/>
          <w:lang w:val="en-US"/>
        </w:rPr>
        <w:br w:type="page"/>
      </w:r>
    </w:p>
    <w:p w14:paraId="72F1AF07" w14:textId="725DECF0" w:rsidR="008655FE" w:rsidRPr="005540FE" w:rsidRDefault="00110815" w:rsidP="008655FE">
      <w:pPr>
        <w:spacing w:before="0" w:after="0" w:line="480" w:lineRule="auto"/>
        <w:rPr>
          <w:rFonts w:cstheme="minorHAnsi"/>
          <w:i/>
          <w:lang w:val="en-US"/>
        </w:rPr>
      </w:pPr>
      <w:r w:rsidRPr="00110815">
        <w:rPr>
          <w:rFonts w:cstheme="minorHAnsi"/>
          <w:i/>
          <w:lang w:val="en-US"/>
        </w:rPr>
        <w:lastRenderedPageBreak/>
        <w:t xml:space="preserve">Table 3b: </w:t>
      </w:r>
      <w:r w:rsidR="008655FE" w:rsidRPr="00110815">
        <w:rPr>
          <w:rFonts w:cstheme="minorHAnsi"/>
          <w:i/>
          <w:lang w:val="en-US"/>
        </w:rPr>
        <w:t>Hazards ratios of baseline model</w:t>
      </w:r>
      <w:r w:rsidRPr="00110815">
        <w:rPr>
          <w:rFonts w:cstheme="minorHAnsi"/>
          <w:i/>
          <w:lang w:val="en-US"/>
        </w:rPr>
        <w:t xml:space="preserve"> including treatment</w:t>
      </w:r>
      <w:r w:rsidR="008655FE" w:rsidRPr="00110815">
        <w:rPr>
          <w:rFonts w:cstheme="minorHAnsi"/>
          <w:i/>
          <w:lang w:val="en-US"/>
        </w:rPr>
        <w:t xml:space="preserve"> with absolute lengths G3-5 in total cohort, predicting metastatic-free survival truncated at 20 years. Predictors included: clinical tumor stage (cT), prostate-specific antigen (PSA), percentage positive cores at sextant biopsy, </w:t>
      </w:r>
      <w:r w:rsidRPr="00110815">
        <w:rPr>
          <w:rFonts w:cstheme="minorHAnsi"/>
          <w:i/>
          <w:lang w:val="en-US"/>
        </w:rPr>
        <w:t>treatment</w:t>
      </w:r>
      <w:r>
        <w:rPr>
          <w:rFonts w:cstheme="minorHAnsi"/>
          <w:i/>
          <w:lang w:val="en-US"/>
        </w:rPr>
        <w:t xml:space="preserve"> (radical prostatectomy or radiotherapy)</w:t>
      </w:r>
      <w:r w:rsidRPr="00110815">
        <w:rPr>
          <w:rFonts w:cstheme="minorHAnsi"/>
          <w:i/>
          <w:lang w:val="en-US"/>
        </w:rPr>
        <w:t xml:space="preserve">, </w:t>
      </w:r>
      <w:r w:rsidR="008655FE" w:rsidRPr="00110815">
        <w:rPr>
          <w:rFonts w:cstheme="minorHAnsi"/>
          <w:i/>
          <w:lang w:val="en-US"/>
        </w:rPr>
        <w:t>total length of GP3 in all cores, GP4 and GP5 in highest biopsy.</w:t>
      </w:r>
      <w:r w:rsidR="008655FE" w:rsidRPr="005540FE">
        <w:rPr>
          <w:rFonts w:cstheme="minorHAnsi"/>
          <w:i/>
          <w:lang w:val="en-US"/>
        </w:rPr>
        <w:t xml:space="preserve"> </w:t>
      </w:r>
    </w:p>
    <w:tbl>
      <w:tblPr>
        <w:tblStyle w:val="Onopgemaaktetabel2"/>
        <w:tblW w:w="5954" w:type="dxa"/>
        <w:tblLook w:val="04A0" w:firstRow="1" w:lastRow="0" w:firstColumn="1" w:lastColumn="0" w:noHBand="0" w:noVBand="1"/>
      </w:tblPr>
      <w:tblGrid>
        <w:gridCol w:w="2694"/>
        <w:gridCol w:w="2268"/>
        <w:gridCol w:w="992"/>
      </w:tblGrid>
      <w:tr w:rsidR="008655FE" w:rsidRPr="00274A75" w14:paraId="1576E553" w14:textId="77777777" w:rsidTr="00E55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CD4A55E" w14:textId="77777777" w:rsidR="008655FE" w:rsidRPr="00110815" w:rsidRDefault="008655FE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vAlign w:val="center"/>
          </w:tcPr>
          <w:p w14:paraId="44D8CA82" w14:textId="3724515B" w:rsidR="008655FE" w:rsidRPr="00110815" w:rsidRDefault="00110815" w:rsidP="00E55B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110815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Total cohort, N=1,146</w:t>
            </w:r>
          </w:p>
        </w:tc>
        <w:tc>
          <w:tcPr>
            <w:tcW w:w="992" w:type="dxa"/>
            <w:vAlign w:val="center"/>
          </w:tcPr>
          <w:p w14:paraId="4BDDC261" w14:textId="77777777" w:rsidR="008655FE" w:rsidRPr="00110815" w:rsidRDefault="008655FE" w:rsidP="00E55B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655FE" w:rsidRPr="00F12673" w14:paraId="5EEE629D" w14:textId="77777777" w:rsidTr="00E55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D484BB7" w14:textId="77777777" w:rsidR="008655FE" w:rsidRPr="00F12673" w:rsidRDefault="008655FE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Predictor</w:t>
            </w:r>
          </w:p>
        </w:tc>
        <w:tc>
          <w:tcPr>
            <w:tcW w:w="2268" w:type="dxa"/>
            <w:vAlign w:val="center"/>
          </w:tcPr>
          <w:p w14:paraId="298D658D" w14:textId="77777777" w:rsidR="008655FE" w:rsidRPr="00F12673" w:rsidRDefault="008655FE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 xml:space="preserve">HR (95% CI) </w:t>
            </w:r>
          </w:p>
        </w:tc>
        <w:tc>
          <w:tcPr>
            <w:tcW w:w="992" w:type="dxa"/>
            <w:vAlign w:val="center"/>
          </w:tcPr>
          <w:p w14:paraId="307DA34C" w14:textId="77777777" w:rsidR="008655FE" w:rsidRPr="00F12673" w:rsidRDefault="008655FE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8655FE" w:rsidRPr="00F12673" w14:paraId="78364BA2" w14:textId="77777777" w:rsidTr="00E55B9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A4A103A" w14:textId="77777777" w:rsidR="008655FE" w:rsidRPr="00F12673" w:rsidRDefault="008655FE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≥cT2 vs cT1 (ref.)</w:t>
            </w:r>
          </w:p>
        </w:tc>
        <w:tc>
          <w:tcPr>
            <w:tcW w:w="2268" w:type="dxa"/>
            <w:vAlign w:val="center"/>
          </w:tcPr>
          <w:p w14:paraId="065D7031" w14:textId="3AD08648" w:rsidR="008655FE" w:rsidRPr="00F12673" w:rsidRDefault="00110815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.34 (</w:t>
            </w:r>
            <w:r w:rsidR="00897719"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75-1.09)</w:t>
            </w:r>
          </w:p>
        </w:tc>
        <w:tc>
          <w:tcPr>
            <w:tcW w:w="992" w:type="dxa"/>
            <w:vAlign w:val="center"/>
          </w:tcPr>
          <w:p w14:paraId="49A5C9AA" w14:textId="7DE97376" w:rsidR="008655FE" w:rsidRPr="00F12673" w:rsidRDefault="00897719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3</w:t>
            </w:r>
          </w:p>
        </w:tc>
      </w:tr>
      <w:tr w:rsidR="008655FE" w:rsidRPr="00F12673" w14:paraId="4D8D11A9" w14:textId="77777777" w:rsidTr="00E55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6006DA0" w14:textId="77777777" w:rsidR="008655FE" w:rsidRPr="00F12673" w:rsidRDefault="008655FE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PSA (per doubling, in ng/mL)</w:t>
            </w:r>
          </w:p>
        </w:tc>
        <w:tc>
          <w:tcPr>
            <w:tcW w:w="2268" w:type="dxa"/>
            <w:vAlign w:val="center"/>
          </w:tcPr>
          <w:p w14:paraId="697A82FE" w14:textId="0E4ACF64" w:rsidR="008655FE" w:rsidRPr="00F12673" w:rsidRDefault="00897719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34 (1.09-1.64)</w:t>
            </w:r>
          </w:p>
        </w:tc>
        <w:tc>
          <w:tcPr>
            <w:tcW w:w="992" w:type="dxa"/>
            <w:vAlign w:val="center"/>
          </w:tcPr>
          <w:p w14:paraId="1C002B62" w14:textId="43D6ACC1" w:rsidR="008655FE" w:rsidRPr="00F12673" w:rsidRDefault="00897719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05</w:t>
            </w:r>
          </w:p>
        </w:tc>
      </w:tr>
      <w:tr w:rsidR="008655FE" w:rsidRPr="00F12673" w14:paraId="3B7809C7" w14:textId="77777777" w:rsidTr="00E55B9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7EB700A" w14:textId="77777777" w:rsidR="008655FE" w:rsidRPr="00F12673" w:rsidRDefault="008655FE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Percentage positive cores</w:t>
            </w:r>
          </w:p>
        </w:tc>
        <w:tc>
          <w:tcPr>
            <w:tcW w:w="2268" w:type="dxa"/>
            <w:vAlign w:val="center"/>
          </w:tcPr>
          <w:p w14:paraId="5E35FBD5" w14:textId="2EB10CD1" w:rsidR="008655FE" w:rsidRPr="00F12673" w:rsidRDefault="00897719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.80 (0.52-6.29)</w:t>
            </w:r>
          </w:p>
        </w:tc>
        <w:tc>
          <w:tcPr>
            <w:tcW w:w="992" w:type="dxa"/>
            <w:vAlign w:val="center"/>
          </w:tcPr>
          <w:p w14:paraId="580B102A" w14:textId="3A731E80" w:rsidR="008655FE" w:rsidRPr="00F12673" w:rsidRDefault="00897719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4</w:t>
            </w:r>
          </w:p>
        </w:tc>
      </w:tr>
      <w:tr w:rsidR="00110815" w:rsidRPr="00F12673" w14:paraId="0D88533D" w14:textId="77777777" w:rsidTr="00E55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7BDDE34" w14:textId="7D3FE23D" w:rsidR="00110815" w:rsidRPr="00F12673" w:rsidRDefault="00110815" w:rsidP="00E55B97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Treatment RT vs RP (ref.)</w:t>
            </w:r>
          </w:p>
        </w:tc>
        <w:tc>
          <w:tcPr>
            <w:tcW w:w="2268" w:type="dxa"/>
            <w:vAlign w:val="center"/>
          </w:tcPr>
          <w:p w14:paraId="3A02372D" w14:textId="1F7E556D" w:rsidR="00110815" w:rsidRPr="00F12673" w:rsidRDefault="000554CA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2.28 (1.40-3.70)</w:t>
            </w:r>
          </w:p>
        </w:tc>
        <w:tc>
          <w:tcPr>
            <w:tcW w:w="992" w:type="dxa"/>
            <w:vAlign w:val="center"/>
          </w:tcPr>
          <w:p w14:paraId="020B7B5D" w14:textId="1E2EC716" w:rsidR="00110815" w:rsidRPr="00F12673" w:rsidRDefault="000554CA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8655FE" w:rsidRPr="00F12673" w14:paraId="1DE8A8F4" w14:textId="77777777" w:rsidTr="00E55B9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71BEE10" w14:textId="77777777" w:rsidR="008655FE" w:rsidRPr="00F12673" w:rsidRDefault="008655FE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Absolute length GP3 (cm)</w:t>
            </w:r>
          </w:p>
        </w:tc>
        <w:tc>
          <w:tcPr>
            <w:tcW w:w="2268" w:type="dxa"/>
            <w:vAlign w:val="center"/>
          </w:tcPr>
          <w:p w14:paraId="55889C53" w14:textId="21222F9A" w:rsidR="008655FE" w:rsidRPr="00F12673" w:rsidRDefault="00897719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bookmarkStart w:id="1" w:name="_Hlk207362242"/>
            <w:r w:rsidRPr="00F1267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98 (0.95-1.01)</w:t>
            </w:r>
            <w:bookmarkEnd w:id="1"/>
          </w:p>
        </w:tc>
        <w:tc>
          <w:tcPr>
            <w:tcW w:w="992" w:type="dxa"/>
            <w:vAlign w:val="center"/>
          </w:tcPr>
          <w:p w14:paraId="74E2050D" w14:textId="493C18C8" w:rsidR="008655FE" w:rsidRPr="00F12673" w:rsidRDefault="00897719" w:rsidP="00E55B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2</w:t>
            </w:r>
          </w:p>
        </w:tc>
      </w:tr>
      <w:tr w:rsidR="008655FE" w:rsidRPr="00F12673" w14:paraId="0F6E1D05" w14:textId="77777777" w:rsidTr="00E55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1A65B68" w14:textId="77777777" w:rsidR="008655FE" w:rsidRPr="00F12673" w:rsidRDefault="008655FE" w:rsidP="00E55B97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 xml:space="preserve">Absence length GP4 </w:t>
            </w:r>
          </w:p>
        </w:tc>
        <w:tc>
          <w:tcPr>
            <w:tcW w:w="2268" w:type="dxa"/>
            <w:vAlign w:val="center"/>
          </w:tcPr>
          <w:p w14:paraId="660D5230" w14:textId="0ABAD662" w:rsidR="008655FE" w:rsidRPr="00F12673" w:rsidRDefault="00897719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34 (0.17-0.69)</w:t>
            </w:r>
          </w:p>
        </w:tc>
        <w:tc>
          <w:tcPr>
            <w:tcW w:w="992" w:type="dxa"/>
            <w:vAlign w:val="center"/>
          </w:tcPr>
          <w:p w14:paraId="2816D820" w14:textId="738BE15C" w:rsidR="008655FE" w:rsidRPr="00F12673" w:rsidRDefault="000554CA" w:rsidP="00E55B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003</w:t>
            </w:r>
          </w:p>
        </w:tc>
      </w:tr>
      <w:tr w:rsidR="00110815" w:rsidRPr="00F12673" w14:paraId="71B031C9" w14:textId="77777777" w:rsidTr="00E55B9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E5BF0AE" w14:textId="77777777" w:rsidR="00110815" w:rsidRPr="00F12673" w:rsidRDefault="00110815" w:rsidP="00110815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Absolute length GP4 (cm)</w:t>
            </w:r>
          </w:p>
        </w:tc>
        <w:tc>
          <w:tcPr>
            <w:tcW w:w="2268" w:type="dxa"/>
            <w:vAlign w:val="center"/>
          </w:tcPr>
          <w:p w14:paraId="782D0EF6" w14:textId="5F5849E6" w:rsidR="00110815" w:rsidRPr="00F12673" w:rsidRDefault="00110815" w:rsidP="00110815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.21 (1.12-1.31)</w:t>
            </w:r>
          </w:p>
        </w:tc>
        <w:tc>
          <w:tcPr>
            <w:tcW w:w="992" w:type="dxa"/>
            <w:vAlign w:val="center"/>
          </w:tcPr>
          <w:p w14:paraId="73A3E5B4" w14:textId="5917DB6A" w:rsidR="00110815" w:rsidRPr="00F12673" w:rsidRDefault="00110815" w:rsidP="00110815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110815" w:rsidRPr="00F12673" w14:paraId="1F2DBA50" w14:textId="77777777" w:rsidTr="00E55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F72CE8E" w14:textId="77777777" w:rsidR="00110815" w:rsidRPr="00F12673" w:rsidRDefault="00110815" w:rsidP="00110815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Absence length GP5</w:t>
            </w:r>
          </w:p>
        </w:tc>
        <w:tc>
          <w:tcPr>
            <w:tcW w:w="2268" w:type="dxa"/>
            <w:vAlign w:val="center"/>
          </w:tcPr>
          <w:p w14:paraId="426ACBAB" w14:textId="052A8B91" w:rsidR="00110815" w:rsidRPr="00F12673" w:rsidRDefault="00897719" w:rsidP="00110815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.02 (</w:t>
            </w:r>
            <w:r w:rsidR="00F12673"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0.52-2.01)</w:t>
            </w:r>
          </w:p>
        </w:tc>
        <w:tc>
          <w:tcPr>
            <w:tcW w:w="992" w:type="dxa"/>
            <w:vAlign w:val="center"/>
          </w:tcPr>
          <w:p w14:paraId="16142DCC" w14:textId="7178EAB9" w:rsidR="00110815" w:rsidRPr="00F12673" w:rsidRDefault="00897719" w:rsidP="00110815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l-NL"/>
              </w:rPr>
              <w:t>1.0</w:t>
            </w:r>
          </w:p>
        </w:tc>
      </w:tr>
      <w:tr w:rsidR="00110815" w:rsidRPr="00F12673" w14:paraId="319867B0" w14:textId="77777777" w:rsidTr="00E55B9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8514250" w14:textId="77777777" w:rsidR="00110815" w:rsidRPr="00F12673" w:rsidRDefault="00110815" w:rsidP="00110815">
            <w:pPr>
              <w:spacing w:before="0" w:after="0" w:line="240" w:lineRule="auto"/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 w:eastAsia="nl-NL"/>
              </w:rPr>
              <w:t>Absolute length GP5 (cm)</w:t>
            </w:r>
          </w:p>
        </w:tc>
        <w:tc>
          <w:tcPr>
            <w:tcW w:w="2268" w:type="dxa"/>
            <w:vAlign w:val="center"/>
          </w:tcPr>
          <w:p w14:paraId="2069DA32" w14:textId="1134C771" w:rsidR="00110815" w:rsidRPr="00F12673" w:rsidRDefault="00897719" w:rsidP="00110815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02 (</w:t>
            </w:r>
            <w:r w:rsidR="00F12673" w:rsidRPr="00F1267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00-1.03)</w:t>
            </w:r>
          </w:p>
        </w:tc>
        <w:tc>
          <w:tcPr>
            <w:tcW w:w="992" w:type="dxa"/>
            <w:vAlign w:val="center"/>
          </w:tcPr>
          <w:p w14:paraId="17E46F8E" w14:textId="0A3B5E68" w:rsidR="00110815" w:rsidRPr="00F12673" w:rsidRDefault="00897719" w:rsidP="00110815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09</w:t>
            </w:r>
          </w:p>
        </w:tc>
      </w:tr>
      <w:tr w:rsidR="00110815" w:rsidRPr="00215C72" w14:paraId="180D1E0C" w14:textId="77777777" w:rsidTr="00E55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3"/>
            <w:vAlign w:val="center"/>
          </w:tcPr>
          <w:p w14:paraId="3ECEA141" w14:textId="23BED848" w:rsidR="00110815" w:rsidRPr="005540FE" w:rsidRDefault="00110815" w:rsidP="00110815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F12673">
              <w:rPr>
                <w:rFonts w:cstheme="minorHAnsi"/>
                <w:iCs/>
                <w:sz w:val="20"/>
                <w:szCs w:val="20"/>
                <w:lang w:val="en-US"/>
              </w:rPr>
              <w:t>Abbreviations: cT (clinical tumor stage), PSA (prostate-specific antigen), RT (radiotherapy), RP (radical prostatectomy), GP (Gleason pattern), HR (hazard ratio), CI (confidence interval).</w:t>
            </w:r>
            <w:r w:rsidRPr="005540FE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334180A9" w14:textId="30D3EA28" w:rsidR="008655FE" w:rsidRPr="00166A73" w:rsidRDefault="008655FE" w:rsidP="00166A73">
      <w:pPr>
        <w:spacing w:before="0" w:after="160" w:line="259" w:lineRule="auto"/>
        <w:rPr>
          <w:rFonts w:cstheme="minorHAnsi"/>
          <w:b/>
          <w:lang w:val="en-US"/>
        </w:rPr>
      </w:pPr>
    </w:p>
    <w:sectPr w:rsidR="008655FE" w:rsidRPr="00166A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79A"/>
    <w:rsid w:val="000554CA"/>
    <w:rsid w:val="000951EB"/>
    <w:rsid w:val="00110815"/>
    <w:rsid w:val="00166A73"/>
    <w:rsid w:val="00215C72"/>
    <w:rsid w:val="00274A75"/>
    <w:rsid w:val="00345C6B"/>
    <w:rsid w:val="00393372"/>
    <w:rsid w:val="006729AD"/>
    <w:rsid w:val="006B6144"/>
    <w:rsid w:val="006C3B86"/>
    <w:rsid w:val="007173B7"/>
    <w:rsid w:val="0072275D"/>
    <w:rsid w:val="008620A5"/>
    <w:rsid w:val="008655FE"/>
    <w:rsid w:val="00897719"/>
    <w:rsid w:val="008D533F"/>
    <w:rsid w:val="00AC6E0C"/>
    <w:rsid w:val="00D30BC1"/>
    <w:rsid w:val="00F12673"/>
    <w:rsid w:val="00FB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BEE7E"/>
  <w15:chartTrackingRefBased/>
  <w15:docId w15:val="{21B42834-A9DB-4AC4-9430-65110AC1E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533F"/>
    <w:pPr>
      <w:spacing w:before="120" w:after="120" w:line="36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8D53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1108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1081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10815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108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10815"/>
    <w:rPr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081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0815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65430FE677F4B84C930607EE8A9FB" ma:contentTypeVersion="11" ma:contentTypeDescription="Een nieuw document maken." ma:contentTypeScope="" ma:versionID="ef20c54f9ec6a703c40d6c1ffb8070a7">
  <xsd:schema xmlns:xsd="http://www.w3.org/2001/XMLSchema" xmlns:xs="http://www.w3.org/2001/XMLSchema" xmlns:p="http://schemas.microsoft.com/office/2006/metadata/properties" xmlns:ns3="93ce3b11-6bd9-4bea-8dcd-5c8a7e912445" targetNamespace="http://schemas.microsoft.com/office/2006/metadata/properties" ma:root="true" ma:fieldsID="c3e51e70d461f17eac1407a293dcc80d" ns3:_="">
    <xsd:import namespace="93ce3b11-6bd9-4bea-8dcd-5c8a7e912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e3b11-6bd9-4bea-8dcd-5c8a7e912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e3b11-6bd9-4bea-8dcd-5c8a7e912445" xsi:nil="true"/>
  </documentManagement>
</p:properties>
</file>

<file path=customXml/itemProps1.xml><?xml version="1.0" encoding="utf-8"?>
<ds:datastoreItem xmlns:ds="http://schemas.openxmlformats.org/officeDocument/2006/customXml" ds:itemID="{FE2D1E70-15F1-49F1-878A-09009A3511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2EBA1A-5E30-42F9-AF87-0D93A4193C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e3b11-6bd9-4bea-8dcd-5c8a7e912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5A92F0-9103-4263-BD3F-282CDE75C102}">
  <ds:schemaRefs>
    <ds:schemaRef ds:uri="http://purl.org/dc/elements/1.1/"/>
    <ds:schemaRef ds:uri="http://schemas.microsoft.com/office/2006/metadata/properties"/>
    <ds:schemaRef ds:uri="http://purl.org/dc/terms/"/>
    <ds:schemaRef ds:uri="93ce3b11-6bd9-4bea-8dcd-5c8a7e912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744</Words>
  <Characters>4243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roon</dc:creator>
  <cp:keywords/>
  <dc:description/>
  <cp:lastModifiedBy>Lisa Kroon</cp:lastModifiedBy>
  <cp:revision>10</cp:revision>
  <dcterms:created xsi:type="dcterms:W3CDTF">2025-04-15T10:52:00Z</dcterms:created>
  <dcterms:modified xsi:type="dcterms:W3CDTF">2025-09-09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665430FE677F4B84C930607EE8A9FB</vt:lpwstr>
  </property>
</Properties>
</file>